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ABF8B" w14:textId="77777777" w:rsidR="00D971E3" w:rsidRPr="00C41B29" w:rsidRDefault="00D971E3" w:rsidP="00D971E3">
      <w:pPr>
        <w:spacing w:line="360" w:lineRule="auto"/>
        <w:rPr>
          <w:rFonts w:cs="Times New Roman"/>
          <w:b/>
        </w:rPr>
      </w:pPr>
      <w:r w:rsidRPr="00C41B29">
        <w:rPr>
          <w:rFonts w:cs="Times New Roman"/>
          <w:b/>
        </w:rPr>
        <w:t>S2 Table.</w:t>
      </w:r>
      <w:r w:rsidRPr="00C41B29">
        <w:rPr>
          <w:rFonts w:cs="Times New Roman"/>
          <w:b/>
          <w:sz w:val="32"/>
        </w:rPr>
        <w:t xml:space="preserve"> </w:t>
      </w:r>
      <w:r w:rsidRPr="00C41B29">
        <w:rPr>
          <w:rFonts w:cs="Times New Roman"/>
          <w:b/>
        </w:rPr>
        <w:t>Summary of missing values in study variables.</w:t>
      </w:r>
    </w:p>
    <w:tbl>
      <w:tblPr>
        <w:tblW w:w="5120" w:type="dxa"/>
        <w:tblLook w:val="04A0" w:firstRow="1" w:lastRow="0" w:firstColumn="1" w:lastColumn="0" w:noHBand="0" w:noVBand="1"/>
      </w:tblPr>
      <w:tblGrid>
        <w:gridCol w:w="3256"/>
        <w:gridCol w:w="1864"/>
      </w:tblGrid>
      <w:tr w:rsidR="00D971E3" w:rsidRPr="00C41B29" w14:paraId="35AE39F1" w14:textId="77777777" w:rsidTr="00B63CF8">
        <w:trPr>
          <w:trHeight w:val="5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2844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C7A58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issing values</w:t>
            </w: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br/>
              <w:t>N=1690</w:t>
            </w:r>
          </w:p>
        </w:tc>
      </w:tr>
      <w:tr w:rsidR="00D971E3" w:rsidRPr="00C41B29" w14:paraId="272E2312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A053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7ED3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3 (0)</w:t>
            </w:r>
          </w:p>
        </w:tc>
      </w:tr>
      <w:tr w:rsidR="00D971E3" w:rsidRPr="00C41B29" w14:paraId="6DA639D9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428C8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HIV statu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3FD3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79EBA9E3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1C84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Relationship statu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AFF9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231D0971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5FC6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Experience of parental monitoring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27F0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06C4B409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F311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ural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A3CD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 (0)</w:t>
            </w:r>
          </w:p>
        </w:tc>
      </w:tr>
      <w:tr w:rsidR="00D971E3" w:rsidRPr="00C41B29" w14:paraId="3992B094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7877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Informal hous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33BD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4 (1)</w:t>
            </w:r>
          </w:p>
        </w:tc>
      </w:tr>
      <w:tr w:rsidR="00D971E3" w:rsidRPr="00C41B29" w14:paraId="04268532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EC37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DAA3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6C9BB39C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08AE2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Maternal orphan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D106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0DC3D649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5F1C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aternal orphan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7D54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7F97BA0F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6F09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Food security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6ECF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5E872B9D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E0DC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Multiple sexual partner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4B3D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2050BD90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18AE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Transactional sex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7B3D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1B813FBD" w14:textId="77777777" w:rsidTr="00B63CF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052B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ge-disparate sex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23E2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4 (1)</w:t>
            </w:r>
          </w:p>
        </w:tc>
      </w:tr>
      <w:tr w:rsidR="00D971E3" w:rsidRPr="00C41B29" w14:paraId="1D364E91" w14:textId="77777777" w:rsidTr="00B63CF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F6B3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Condomless</w:t>
            </w:r>
            <w:proofErr w:type="spellEnd"/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sex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FDFB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4FBECC79" w14:textId="77777777" w:rsidTr="00B63CF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D5FC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Sex on substance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FF0F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596264D7" w14:textId="77777777" w:rsidTr="00B63CF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189E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5D5C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D971E3" w:rsidRPr="00C41B29" w14:paraId="1263ACD7" w14:textId="77777777" w:rsidTr="00B63CF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384D1" w14:textId="77777777" w:rsidR="00D971E3" w:rsidRPr="00C41B29" w:rsidRDefault="00D971E3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Not in education/ employment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B114E" w14:textId="77777777" w:rsidR="00D971E3" w:rsidRPr="00C41B29" w:rsidRDefault="00D971E3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</w:tbl>
    <w:p w14:paraId="14EA5CDF" w14:textId="77777777" w:rsidR="00C900D7" w:rsidRDefault="00D971E3">
      <w:r w:rsidRPr="00C41B29">
        <w:rPr>
          <w:rFonts w:cs="Times New Roman"/>
          <w:sz w:val="20"/>
        </w:rPr>
        <w:t>Abbreviations: HIV, human immunodeficiency virus</w:t>
      </w:r>
      <w:r w:rsidRPr="00C41B29">
        <w:rPr>
          <w:rFonts w:eastAsia="Times New Roman" w:cs="Times New Roman"/>
          <w:sz w:val="20"/>
          <w:szCs w:val="20"/>
          <w:lang w:eastAsia="en-GB"/>
        </w:rPr>
        <w:t>.</w:t>
      </w:r>
      <w:bookmarkStart w:id="0" w:name="_GoBack"/>
      <w:bookmarkEnd w:id="0"/>
    </w:p>
    <w:sectPr w:rsidR="00C90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E3"/>
    <w:rsid w:val="009164F6"/>
    <w:rsid w:val="00C900D7"/>
    <w:rsid w:val="00D9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D4452"/>
  <w14:defaultImageDpi w14:val="330"/>
  <w15:chartTrackingRefBased/>
  <w15:docId w15:val="{396CE417-258F-4B9E-9890-FE6BA41EE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1E3"/>
    <w:pPr>
      <w:spacing w:after="0" w:line="24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3" ma:contentTypeDescription="Create a new document." ma:contentTypeScope="" ma:versionID="3c85830503608956c26e6929533ceb55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3a1d2148f6f7ba6a0801275bc5da1a5d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5540A0-C4CA-44D9-A71A-1CFBC01AC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7BEAA3-B199-48E5-8102-A1EC0A7A52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AECCB5-AA5E-4F09-A0A1-2AE760D42F64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cbc5c199-a36f-4d7d-b9ca-803c561a95e8"/>
    <ds:schemaRef ds:uri="http://schemas.openxmlformats.org/package/2006/metadata/core-properties"/>
    <ds:schemaRef ds:uri="cfc5391b-ea62-4b2f-bec7-1d4072c0e3de"/>
    <ds:schemaRef ds:uri="http://purl.org/dc/dcmitype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1</cp:revision>
  <dcterms:created xsi:type="dcterms:W3CDTF">2022-05-09T09:43:00Z</dcterms:created>
  <dcterms:modified xsi:type="dcterms:W3CDTF">2022-05-0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